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8A4" w:rsidRDefault="008E1D5D" w:rsidP="006E1992">
      <w:pPr>
        <w:pStyle w:val="Heading1"/>
      </w:pPr>
      <w:r w:rsidRPr="008E1D5D">
        <w:t>Online supplement</w:t>
      </w:r>
    </w:p>
    <w:p w:rsidR="00791C07" w:rsidRPr="00791C07" w:rsidRDefault="00791C07" w:rsidP="00791C07">
      <w:pPr>
        <w:pStyle w:val="Heading2"/>
      </w:pPr>
      <w:r w:rsidRPr="00791C07">
        <w:t>Methods</w:t>
      </w:r>
    </w:p>
    <w:p w:rsidR="00BE0625" w:rsidRDefault="00BE0625" w:rsidP="00BE0625">
      <w:pPr>
        <w:spacing w:after="200" w:line="480" w:lineRule="auto"/>
      </w:pPr>
      <w:r>
        <w:t>We conducted an analysis of quantitative data obtained from participants during evaluations following t</w:t>
      </w:r>
      <w:r w:rsidR="006E1992">
        <w:t xml:space="preserve">hree </w:t>
      </w:r>
      <w:proofErr w:type="spellStart"/>
      <w:r>
        <w:t>PIPDeploy</w:t>
      </w:r>
      <w:proofErr w:type="spellEnd"/>
      <w:r>
        <w:t xml:space="preserve"> simulations</w:t>
      </w:r>
      <w:r w:rsidR="006E1992">
        <w:t>: A (</w:t>
      </w:r>
      <w:r w:rsidR="006E1992" w:rsidRPr="006E1992">
        <w:t>Washington, D.C., United States</w:t>
      </w:r>
      <w:r w:rsidR="006E1992">
        <w:t>), B (</w:t>
      </w:r>
      <w:r w:rsidR="006E1992" w:rsidRPr="006E1992">
        <w:t>Dushanbe, Tajikistan</w:t>
      </w:r>
      <w:r w:rsidR="006E1992">
        <w:t>), and C (</w:t>
      </w:r>
      <w:r w:rsidR="006E1992" w:rsidRPr="006E1992">
        <w:t>Lagos, Nigeria</w:t>
      </w:r>
      <w:r w:rsidR="006E1992">
        <w:t>).</w:t>
      </w:r>
      <w:r>
        <w:t xml:space="preserve"> Data were obtained from the relevant workshop reports [</w:t>
      </w:r>
      <w:bookmarkStart w:id="0" w:name="_Ref40667274"/>
      <w:r w:rsidRPr="00B46488">
        <w:rPr>
          <w:rStyle w:val="EndnoteReference"/>
          <w:vertAlign w:val="baseline"/>
        </w:rPr>
        <w:endnoteReference w:id="1"/>
      </w:r>
      <w:bookmarkEnd w:id="0"/>
      <w:r w:rsidRPr="00B46488">
        <w:t>,</w:t>
      </w:r>
      <w:bookmarkStart w:id="1" w:name="_Ref40667702"/>
      <w:r w:rsidRPr="00B46488">
        <w:rPr>
          <w:rStyle w:val="EndnoteReference"/>
          <w:vertAlign w:val="baseline"/>
        </w:rPr>
        <w:endnoteReference w:id="2"/>
      </w:r>
      <w:bookmarkEnd w:id="1"/>
      <w:proofErr w:type="gramStart"/>
      <w:r w:rsidRPr="00B46488">
        <w:t>,</w:t>
      </w:r>
      <w:bookmarkStart w:id="2" w:name="_Ref40667626"/>
      <w:proofErr w:type="gramEnd"/>
      <w:r w:rsidRPr="00B46488">
        <w:rPr>
          <w:rStyle w:val="EndnoteReference"/>
          <w:rFonts w:cstheme="minorHAnsi"/>
          <w:vertAlign w:val="baseline"/>
        </w:rPr>
        <w:endnoteReference w:id="3"/>
      </w:r>
      <w:bookmarkEnd w:id="2"/>
      <w:r w:rsidRPr="00B46488">
        <w:t>]</w:t>
      </w:r>
      <w:r>
        <w:t>.</w:t>
      </w:r>
    </w:p>
    <w:p w:rsidR="00BE0625" w:rsidRDefault="00BE0625" w:rsidP="00BE0625">
      <w:pPr>
        <w:spacing w:after="200" w:line="480" w:lineRule="auto"/>
      </w:pPr>
      <w:r>
        <w:t>In addition to providing binary responses to the statement “t</w:t>
      </w:r>
      <w:r w:rsidRPr="00BE0625">
        <w:t>he game play met my individual objectives and was relevant to my job</w:t>
      </w:r>
      <w:r>
        <w:t>” indicat</w:t>
      </w:r>
      <w:r w:rsidR="00807F64">
        <w:t>ing</w:t>
      </w:r>
      <w:r w:rsidR="00E2485A">
        <w:t xml:space="preserve"> either</w:t>
      </w:r>
      <w:r w:rsidR="00807F64">
        <w:t xml:space="preserve"> agreement or disagreement, p</w:t>
      </w:r>
      <w:r>
        <w:t xml:space="preserve">articipants were requested to </w:t>
      </w:r>
      <w:r w:rsidR="00807F64">
        <w:t>give</w:t>
      </w:r>
      <w:r>
        <w:t xml:space="preserve"> scores on a further 12 </w:t>
      </w:r>
      <w:r w:rsidR="002C45D7">
        <w:t>numbered statements</w:t>
      </w:r>
      <w:r>
        <w:t xml:space="preserve"> on a four-point Likert </w:t>
      </w:r>
      <w:r w:rsidRPr="00E2485A">
        <w:t>scale</w:t>
      </w:r>
      <w:r w:rsidR="00E2485A">
        <w:t xml:space="preserve">  </w:t>
      </w:r>
      <w:r>
        <w:t>(range:</w:t>
      </w:r>
      <w:r w:rsidR="00E2485A">
        <w:t> </w:t>
      </w:r>
      <w:r>
        <w:t>1</w:t>
      </w:r>
      <w:r>
        <w:rPr>
          <w:rFonts w:cstheme="minorHAnsi"/>
        </w:rPr>
        <w:t>–4) to indicate their level of agreement.</w:t>
      </w:r>
    </w:p>
    <w:p w:rsidR="00682022" w:rsidRDefault="00BE0625" w:rsidP="006E1992">
      <w:pPr>
        <w:spacing w:after="200" w:line="480" w:lineRule="auto"/>
      </w:pPr>
      <w:r>
        <w:t>We conducted a descriptive and statistical analysis of this quantitative data. First</w:t>
      </w:r>
      <w:r w:rsidR="00940CA1">
        <w:t>,</w:t>
      </w:r>
      <w:r w:rsidR="00352721">
        <w:t xml:space="preserve"> </w:t>
      </w:r>
      <w:r w:rsidR="00352721">
        <w:rPr>
          <w:rFonts w:cstheme="minorHAnsi"/>
        </w:rPr>
        <w:t>for each simulation session</w:t>
      </w:r>
      <w:r w:rsidR="00940CA1">
        <w:t xml:space="preserve"> we </w:t>
      </w:r>
      <w:r w:rsidR="00791C07">
        <w:t>co</w:t>
      </w:r>
      <w:bookmarkStart w:id="3" w:name="_GoBack"/>
      <w:bookmarkEnd w:id="3"/>
      <w:r w:rsidR="00791C07">
        <w:t>mpiled</w:t>
      </w:r>
      <w:r w:rsidR="00940CA1">
        <w:t xml:space="preserve"> the distribution</w:t>
      </w:r>
      <w:r w:rsidR="00791C07">
        <w:t>s</w:t>
      </w:r>
      <w:r w:rsidR="00940CA1">
        <w:t xml:space="preserve"> of scores for each statement by level of agreement, and </w:t>
      </w:r>
      <w:r w:rsidR="00352721">
        <w:t>calculated</w:t>
      </w:r>
      <w:r w:rsidR="00940CA1">
        <w:t xml:space="preserve"> the percentage of participants indicating agreement (i.e. </w:t>
      </w:r>
      <w:r w:rsidR="00F40649">
        <w:t>corresponding to</w:t>
      </w:r>
      <w:r w:rsidR="00940CA1">
        <w:t xml:space="preserve"> scores of “3” or “4”) and </w:t>
      </w:r>
      <w:r w:rsidR="00940CA1">
        <w:rPr>
          <w:rFonts w:cstheme="minorHAnsi"/>
        </w:rPr>
        <w:t>m</w:t>
      </w:r>
      <w:r w:rsidR="006D0296">
        <w:rPr>
          <w:rFonts w:cstheme="minorHAnsi"/>
        </w:rPr>
        <w:t>ean scores with standard errors.</w:t>
      </w:r>
      <w:r w:rsidR="002C45D7">
        <w:t xml:space="preserve"> </w:t>
      </w:r>
      <w:r w:rsidR="00940CA1">
        <w:t>Next, we performed</w:t>
      </w:r>
      <w:r w:rsidR="00807F64">
        <w:t xml:space="preserve"> a statistical analysis using</w:t>
      </w:r>
      <w:r w:rsidR="00940CA1">
        <w:t xml:space="preserve"> c</w:t>
      </w:r>
      <w:r w:rsidR="00940CA1">
        <w:t xml:space="preserve">hi square </w:t>
      </w:r>
      <w:r w:rsidR="00940CA1">
        <w:t>tests</w:t>
      </w:r>
      <w:r w:rsidR="00807F64">
        <w:t xml:space="preserve"> to investigate whether the distributions of respondents’ scores for each of the 12 statements differed between the three </w:t>
      </w:r>
      <w:proofErr w:type="spellStart"/>
      <w:r w:rsidR="00807F64">
        <w:t>PIPDeploy</w:t>
      </w:r>
      <w:proofErr w:type="spellEnd"/>
      <w:r w:rsidR="00807F64">
        <w:t xml:space="preserve"> simulations (i.e. A vs. B, A vs. C, and B vs. C). We calculated p-values based on </w:t>
      </w:r>
      <w:r w:rsidR="00807F64" w:rsidRPr="00807F64">
        <w:t>the</w:t>
      </w:r>
      <w:r w:rsidR="00807F64">
        <w:t xml:space="preserve"> distribution of</w:t>
      </w:r>
      <w:r w:rsidR="00807F64" w:rsidRPr="00807F64">
        <w:t xml:space="preserve"> </w:t>
      </w:r>
      <w:r w:rsidR="00807F64" w:rsidRPr="00807F64">
        <w:rPr>
          <w:rFonts w:ascii="Calibri" w:eastAsia="Times New Roman" w:hAnsi="Calibri" w:cs="Calibri"/>
          <w:bCs/>
          <w:color w:val="000000"/>
          <w:lang w:eastAsia="en-GB"/>
        </w:rPr>
        <w:t>χ</w:t>
      </w:r>
      <w:r w:rsidR="00807F64" w:rsidRPr="00807F64">
        <w:rPr>
          <w:rFonts w:ascii="Calibri" w:eastAsia="Times New Roman" w:hAnsi="Calibri" w:cs="Calibri"/>
          <w:bCs/>
          <w:color w:val="000000"/>
          <w:vertAlign w:val="superscript"/>
          <w:lang w:eastAsia="en-GB"/>
        </w:rPr>
        <w:t>2</w:t>
      </w:r>
      <w:r w:rsidR="00807F64" w:rsidRPr="00807F64">
        <w:t xml:space="preserve"> </w:t>
      </w:r>
      <w:r w:rsidR="00807F64">
        <w:t xml:space="preserve">with two </w:t>
      </w:r>
      <w:r w:rsidR="00807F64" w:rsidRPr="00807F64">
        <w:t>degrees of freedom</w:t>
      </w:r>
      <w:r w:rsidR="008E2EC9">
        <w:t>;</w:t>
      </w:r>
      <w:r w:rsidR="00807F64">
        <w:t xml:space="preserve"> p-value</w:t>
      </w:r>
      <w:r w:rsidR="008E2EC9">
        <w:t>s</w:t>
      </w:r>
      <w:r w:rsidR="00807F64">
        <w:t xml:space="preserve"> of </w:t>
      </w:r>
      <w:r w:rsidR="00807F64">
        <w:rPr>
          <w:rFonts w:cstheme="minorHAnsi"/>
        </w:rPr>
        <w:t>≤</w:t>
      </w:r>
      <w:r w:rsidR="008E2EC9">
        <w:t>0.05 were</w:t>
      </w:r>
      <w:r w:rsidR="00807F64">
        <w:t xml:space="preserve"> considered to signify a statistically significant difference in scores between simulations.</w:t>
      </w:r>
    </w:p>
    <w:p w:rsidR="00791C07" w:rsidRDefault="00791C07" w:rsidP="006E1992">
      <w:pPr>
        <w:spacing w:after="200" w:line="480" w:lineRule="auto"/>
      </w:pPr>
    </w:p>
    <w:p w:rsidR="00791C07" w:rsidRDefault="00791C07" w:rsidP="00791C07">
      <w:pPr>
        <w:pStyle w:val="Heading2"/>
      </w:pPr>
      <w:r>
        <w:t>Results</w:t>
      </w:r>
    </w:p>
    <w:p w:rsidR="00B46488" w:rsidRDefault="00807F64" w:rsidP="006E1992">
      <w:pPr>
        <w:spacing w:after="200" w:line="480" w:lineRule="auto"/>
      </w:pPr>
      <w:r w:rsidRPr="00807F64">
        <w:t>All 50 of the 69 respondents who provided data across the three workshops agreed with the statement that the simulation met their individual objectives and was relevant to their job</w:t>
      </w:r>
      <w:r>
        <w:t xml:space="preserve">. </w:t>
      </w:r>
      <w:r w:rsidR="00791C07">
        <w:t xml:space="preserve">The </w:t>
      </w:r>
      <w:r w:rsidR="002C45D7">
        <w:t>numbering of the 12 further statements, numbers of respondents for each session</w:t>
      </w:r>
      <w:r w:rsidR="00E2485A">
        <w:t xml:space="preserve"> evaluation</w:t>
      </w:r>
      <w:r w:rsidR="002C45D7">
        <w:t xml:space="preserve">, and </w:t>
      </w:r>
      <w:r w:rsidR="00791C07">
        <w:t>descriptive analysis</w:t>
      </w:r>
      <w:r w:rsidR="002C45D7">
        <w:t xml:space="preserve"> of participant responses</w:t>
      </w:r>
      <w:r w:rsidR="00791C07">
        <w:t xml:space="preserve"> are shown in Table 1.</w:t>
      </w:r>
    </w:p>
    <w:p w:rsidR="008E1D5D" w:rsidRDefault="008E1D5D">
      <w:pPr>
        <w:sectPr w:rsidR="008E1D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E1D5D" w:rsidRDefault="008E1D5D"/>
    <w:tbl>
      <w:tblPr>
        <w:tblW w:w="5000" w:type="pct"/>
        <w:tblLook w:val="04A0" w:firstRow="1" w:lastRow="0" w:firstColumn="1" w:lastColumn="0" w:noHBand="0" w:noVBand="1"/>
      </w:tblPr>
      <w:tblGrid>
        <w:gridCol w:w="3329"/>
        <w:gridCol w:w="298"/>
        <w:gridCol w:w="299"/>
        <w:gridCol w:w="380"/>
        <w:gridCol w:w="380"/>
        <w:gridCol w:w="960"/>
        <w:gridCol w:w="1259"/>
        <w:gridCol w:w="299"/>
        <w:gridCol w:w="299"/>
        <w:gridCol w:w="299"/>
        <w:gridCol w:w="380"/>
        <w:gridCol w:w="960"/>
        <w:gridCol w:w="1259"/>
        <w:gridCol w:w="299"/>
        <w:gridCol w:w="299"/>
        <w:gridCol w:w="380"/>
        <w:gridCol w:w="380"/>
        <w:gridCol w:w="960"/>
        <w:gridCol w:w="1239"/>
      </w:tblGrid>
      <w:tr w:rsidR="008E1D5D" w:rsidRPr="008E1D5D" w:rsidTr="008E1D5D">
        <w:trPr>
          <w:trHeight w:val="600"/>
        </w:trPr>
        <w:tc>
          <w:tcPr>
            <w:tcW w:w="5000" w:type="pct"/>
            <w:gridSpan w:val="1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1.</w:t>
            </w:r>
            <w:r w:rsidR="00B45F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escriptive analysis of participant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greement scores for 12 statements, based on</w:t>
            </w:r>
            <w:r w:rsidR="00B45F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valuations of three </w:t>
            </w:r>
            <w:proofErr w:type="spellStart"/>
            <w:r w:rsidR="00B45F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IPDeploy</w:t>
            </w:r>
            <w:proofErr w:type="spellEnd"/>
            <w:r w:rsidR="00B45F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imulation sessions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[</w:t>
            </w:r>
            <w:proofErr w:type="spellStart"/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,ii,iii</w:t>
            </w:r>
            <w:proofErr w:type="spellEnd"/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]</w:t>
            </w:r>
          </w:p>
          <w:p w:rsidR="00B45FFF" w:rsidRPr="008E1D5D" w:rsidRDefault="00B45FFF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E1D5D" w:rsidRPr="008E1D5D" w:rsidTr="00466FF5">
        <w:trPr>
          <w:trHeight w:val="400"/>
        </w:trPr>
        <w:tc>
          <w:tcPr>
            <w:tcW w:w="1193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ement</w:t>
            </w:r>
          </w:p>
        </w:tc>
        <w:tc>
          <w:tcPr>
            <w:tcW w:w="1281" w:type="pct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HO Pandemic Influenza Vaccine Deployment Workshop, Washington, D.C., United States, 5–7 February 2019 (A)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instrText xml:space="preserve"> NOTEREF _Ref40667274 \h </w:instrTex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  <w:r w:rsidR="002C45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n of participants=30)</w:t>
            </w:r>
          </w:p>
        </w:tc>
        <w:tc>
          <w:tcPr>
            <w:tcW w:w="1252" w:type="pct"/>
            <w:gridSpan w:val="6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HO Pandemic Influenza Vaccine Deployment Workshop, Dushanbe, Tajikistan, 30 April–2 May 2019 (B)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instrText xml:space="preserve"> NOTEREF _Ref40667702 \h </w:instrTex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i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  <w:r w:rsidR="002C45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n=29)</w:t>
            </w:r>
          </w:p>
        </w:tc>
        <w:tc>
          <w:tcPr>
            <w:tcW w:w="1274" w:type="pct"/>
            <w:gridSpan w:val="6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HO Pandemic Influenza Vaccine Deployment Workshop, Lagos, Nigeria, 4–6 November 2019 (C)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instrText xml:space="preserve"> NOTEREF _Ref40667626 \h </w:instrTex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ii</w:t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="006E19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  <w:r w:rsidR="002C45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n=21)</w:t>
            </w:r>
          </w:p>
        </w:tc>
      </w:tr>
      <w:tr w:rsidR="008E1D5D" w:rsidRPr="008E1D5D" w:rsidTr="00466FF5">
        <w:trPr>
          <w:trHeight w:val="200"/>
        </w:trPr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ore*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agree</w:t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n (SE)</w:t>
            </w:r>
          </w:p>
        </w:tc>
        <w:tc>
          <w:tcPr>
            <w:tcW w:w="4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agree</w:t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n (SE)</w:t>
            </w:r>
          </w:p>
        </w:tc>
        <w:tc>
          <w:tcPr>
            <w:tcW w:w="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agree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n (SE)</w:t>
            </w:r>
          </w:p>
        </w:tc>
      </w:tr>
      <w:tr w:rsidR="008E1D5D" w:rsidRPr="008E1D5D" w:rsidTr="00466FF5">
        <w:trPr>
          <w:trHeight w:val="200"/>
        </w:trPr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1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game play was well organized and structured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</w:tr>
      <w:tr w:rsidR="00466FF5" w:rsidRPr="008E1D5D" w:rsidTr="00466FF5">
        <w:trPr>
          <w:trHeight w:val="29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instructions were clear and comprehensive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exercise scenario was adequately designed for its use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 (0.1)</w:t>
            </w: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articipants were encouraged to play an active role in the game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videos and briefings helped me understand and become engaged in the scenario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game documents (injects, scenarios, cards) are adequately designed for their use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 (0.1)</w:t>
            </w:r>
          </w:p>
        </w:tc>
      </w:tr>
      <w:tr w:rsidR="00466FF5" w:rsidRPr="008E1D5D" w:rsidTr="00466FF5">
        <w:trPr>
          <w:trHeight w:val="29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outs were relevant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0.0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</w:tr>
      <w:tr w:rsidR="00466FF5" w:rsidRPr="008E1D5D" w:rsidTr="00466FF5">
        <w:trPr>
          <w:trHeight w:val="8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8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exercise helped me to identify some of my strengths as well as some of the gaps in my understanding of response systems, plans and procedures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 (0.1)</w:t>
            </w: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level and mix of disciplines and participants included the right people for this game play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 (0.1)</w:t>
            </w:r>
          </w:p>
        </w:tc>
      </w:tr>
      <w:tr w:rsidR="00466FF5" w:rsidRPr="008E1D5D" w:rsidTr="00466FF5">
        <w:trPr>
          <w:trHeight w:val="42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 T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 exercise improved my understanding of my role and function during an emergency response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</w:tr>
      <w:tr w:rsidR="00466FF5" w:rsidRPr="008E1D5D" w:rsidTr="00466FF5">
        <w:trPr>
          <w:trHeight w:val="840"/>
        </w:trPr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 learned one or more things which will allow me to increase preparedness and readiness for deployment of pandemic influenza vaccine in my country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 (0.1)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</w:tr>
      <w:tr w:rsidR="00466FF5" w:rsidRPr="008E1D5D" w:rsidTr="00466FF5">
        <w:trPr>
          <w:trHeight w:val="430"/>
        </w:trPr>
        <w:tc>
          <w:tcPr>
            <w:tcW w:w="1193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. </w:t>
            </w: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 would recommend playing this game to my colleagues </w:t>
            </w:r>
          </w:p>
        </w:tc>
        <w:tc>
          <w:tcPr>
            <w:tcW w:w="10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4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451" w:type="pct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4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51" w:type="pct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0.0)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4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44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FF5" w:rsidRPr="008E1D5D" w:rsidRDefault="00466FF5" w:rsidP="00466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 (0.1)</w:t>
            </w:r>
          </w:p>
        </w:tc>
      </w:tr>
    </w:tbl>
    <w:p w:rsidR="008E1D5D" w:rsidRPr="00F4742A" w:rsidRDefault="008E1D5D" w:rsidP="00F4742A">
      <w:pPr>
        <w:spacing w:after="0" w:line="240" w:lineRule="auto"/>
        <w:rPr>
          <w:sz w:val="18"/>
        </w:rPr>
        <w:sectPr w:rsidR="008E1D5D" w:rsidRPr="00F4742A" w:rsidSect="008E1D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E1D5D">
        <w:rPr>
          <w:sz w:val="18"/>
        </w:rPr>
        <w:t>1: strongly disagree; 2: disagree; 3: agree; 4: strongly disagree</w:t>
      </w:r>
      <w:r w:rsidR="006D0296">
        <w:rPr>
          <w:sz w:val="18"/>
        </w:rPr>
        <w:t>; SE: standard error</w:t>
      </w:r>
      <w:r>
        <w:rPr>
          <w:sz w:val="18"/>
        </w:rPr>
        <w:t>.</w:t>
      </w:r>
      <w:r w:rsidR="00D43AEE">
        <w:rPr>
          <w:sz w:val="18"/>
        </w:rPr>
        <w:t xml:space="preserve"> Agreement with each statement was defined as a score of 3 or 4</w:t>
      </w:r>
      <w:r w:rsidR="00F4742A">
        <w:rPr>
          <w:sz w:val="18"/>
        </w:rPr>
        <w:t>. SE: standard error</w:t>
      </w:r>
      <w:r w:rsidR="00D43AEE">
        <w:rPr>
          <w:sz w:val="18"/>
        </w:rPr>
        <w:t>.</w:t>
      </w:r>
    </w:p>
    <w:p w:rsidR="00781B91" w:rsidRDefault="00781B91" w:rsidP="002C45D7">
      <w:pPr>
        <w:spacing w:after="200" w:line="480" w:lineRule="auto"/>
      </w:pPr>
      <w:r>
        <w:lastRenderedPageBreak/>
        <w:t xml:space="preserve">The percentage of respondents who participated in the </w:t>
      </w:r>
      <w:proofErr w:type="spellStart"/>
      <w:r>
        <w:t>PIPDeploy</w:t>
      </w:r>
      <w:proofErr w:type="spellEnd"/>
      <w:r>
        <w:t xml:space="preserve"> simulation held</w:t>
      </w:r>
      <w:r w:rsidR="00352721">
        <w:t xml:space="preserve"> in</w:t>
      </w:r>
      <w:r>
        <w:t xml:space="preserve"> </w:t>
      </w:r>
      <w:r w:rsidRPr="006E1992">
        <w:t>Washington, D.C., United States</w:t>
      </w:r>
      <w:r>
        <w:t xml:space="preserve"> (A) in agreement with each of the 12 statements ranged from</w:t>
      </w:r>
      <w:r w:rsidR="002C45D7">
        <w:t xml:space="preserve"> </w:t>
      </w:r>
      <w:r w:rsidR="002C45D7" w:rsidRPr="002C45D7">
        <w:t>76.7</w:t>
      </w:r>
      <w:r w:rsidR="002C45D7">
        <w:t xml:space="preserve">% (statement 2) to 100.0% (statements 4 and 11). All respondents participating in simulations held in Dushanbe, Tajikistan, and </w:t>
      </w:r>
      <w:r w:rsidR="002C45D7">
        <w:t>Lagos, Nigeria</w:t>
      </w:r>
      <w:r w:rsidR="002C45D7">
        <w:t xml:space="preserve"> (B and C) indicated agreement with each of the 12 statements except for one respondent in simulation C who did not agree with statement 4 (“</w:t>
      </w:r>
      <w:r w:rsidR="002B65BA">
        <w:t>p</w:t>
      </w:r>
      <w:r w:rsidR="002C45D7" w:rsidRPr="002C45D7">
        <w:t>articipants were encouraged to play an active role in the game</w:t>
      </w:r>
      <w:r w:rsidR="002C45D7">
        <w:t>”).</w:t>
      </w:r>
    </w:p>
    <w:p w:rsidR="008E2EC9" w:rsidRDefault="00466FF5" w:rsidP="008E2EC9">
      <w:pPr>
        <w:spacing w:after="200" w:line="480" w:lineRule="auto"/>
      </w:pPr>
      <w:r>
        <w:t xml:space="preserve">Chi square values and p-values for differences in distribution of respondent scores </w:t>
      </w:r>
      <w:r w:rsidR="008E2EC9">
        <w:t xml:space="preserve">in response </w:t>
      </w:r>
      <w:r>
        <w:t xml:space="preserve">to each </w:t>
      </w:r>
      <w:r w:rsidR="008E2EC9">
        <w:t xml:space="preserve">statement </w:t>
      </w:r>
      <w:r>
        <w:t>are shown in Table 2.</w:t>
      </w:r>
      <w:r w:rsidR="008E2EC9">
        <w:t xml:space="preserve"> Test results indicating a significant difference in scores between sessions are</w:t>
      </w:r>
      <w:r w:rsidR="008E2EC9" w:rsidRPr="008E2EC9">
        <w:t xml:space="preserve"> </w:t>
      </w:r>
      <w:r w:rsidR="008E2EC9">
        <w:t>highlighted</w:t>
      </w:r>
      <w:r w:rsidR="00E01E41">
        <w:t>. The results show that t</w:t>
      </w:r>
      <w:r w:rsidR="008E2EC9">
        <w:t>here were significant differences in the distribution of scores between sessions for individual statements. Participants who attended workshop B (</w:t>
      </w:r>
      <w:r w:rsidR="008E2EC9" w:rsidRPr="006E1992">
        <w:t>Dushanbe, Tajikistan</w:t>
      </w:r>
      <w:r w:rsidR="008E2EC9">
        <w:t>) gave signifi</w:t>
      </w:r>
      <w:r w:rsidR="00352721">
        <w:t xml:space="preserve">cantly different scores for </w:t>
      </w:r>
      <w:r w:rsidR="008E2EC9">
        <w:t xml:space="preserve">statements </w:t>
      </w:r>
      <w:r w:rsidR="00E01E41">
        <w:t xml:space="preserve">1, 2, 3, 4, 6 and 7 (in each case with responses indicating stronger agreement) compared with those </w:t>
      </w:r>
      <w:r w:rsidR="00E01E41">
        <w:t>who attended workshop A (</w:t>
      </w:r>
      <w:r w:rsidR="00E01E41" w:rsidRPr="006E1992">
        <w:t>Washington, D.C., United States</w:t>
      </w:r>
      <w:r w:rsidR="00E01E41">
        <w:t>)</w:t>
      </w:r>
      <w:r w:rsidR="00E01E41">
        <w:t xml:space="preserve">. </w:t>
      </w:r>
      <w:r w:rsidR="008E2EC9">
        <w:t xml:space="preserve">Meanwhile, participants who attended </w:t>
      </w:r>
      <w:r w:rsidR="00E01E41">
        <w:t>simulation</w:t>
      </w:r>
      <w:r w:rsidR="008E2EC9">
        <w:t xml:space="preserve"> C (</w:t>
      </w:r>
      <w:r w:rsidR="008E2EC9" w:rsidRPr="006E1992">
        <w:t>Lagos, Nigeria</w:t>
      </w:r>
      <w:r w:rsidR="008E2EC9">
        <w:t>) gave signifi</w:t>
      </w:r>
      <w:r w:rsidR="00D32EC8">
        <w:t xml:space="preserve">cantly different scores for </w:t>
      </w:r>
      <w:r w:rsidR="008E2EC9">
        <w:t xml:space="preserve">statements </w:t>
      </w:r>
      <w:r w:rsidR="00E01E41">
        <w:t xml:space="preserve">1 and 2 (with </w:t>
      </w:r>
      <w:r w:rsidR="00E01E41">
        <w:t>stronger agreement</w:t>
      </w:r>
      <w:r w:rsidR="00D32EC8">
        <w:t>)</w:t>
      </w:r>
      <w:r w:rsidR="00E01E41">
        <w:t xml:space="preserve">. </w:t>
      </w:r>
      <w:r w:rsidR="00D32EC8">
        <w:t>P</w:t>
      </w:r>
      <w:r w:rsidR="008E2EC9">
        <w:t>articipant</w:t>
      </w:r>
      <w:r w:rsidR="00E01E41">
        <w:t>s</w:t>
      </w:r>
      <w:r w:rsidR="008E2EC9">
        <w:t xml:space="preserve"> at workshop C gave lower scores than those at workshop B to </w:t>
      </w:r>
      <w:r w:rsidR="00E01E41">
        <w:t xml:space="preserve">some </w:t>
      </w:r>
      <w:r w:rsidR="008E2EC9">
        <w:t>statements</w:t>
      </w:r>
      <w:r w:rsidR="00E01E41">
        <w:t xml:space="preserve">, with scores for statements 6, 7 and 9 having significantly different distributions between sessions. </w:t>
      </w:r>
    </w:p>
    <w:p w:rsidR="00DC6C8A" w:rsidRDefault="00DC6C8A">
      <w:r>
        <w:br w:type="page"/>
      </w:r>
    </w:p>
    <w:p w:rsidR="00466FF5" w:rsidRDefault="00466FF5" w:rsidP="006E1992">
      <w:pPr>
        <w:spacing w:after="200" w:line="480" w:lineRule="auto"/>
      </w:pPr>
    </w:p>
    <w:tbl>
      <w:tblPr>
        <w:tblW w:w="7249" w:type="dxa"/>
        <w:tblLook w:val="04A0" w:firstRow="1" w:lastRow="0" w:firstColumn="1" w:lastColumn="0" w:noHBand="0" w:noVBand="1"/>
      </w:tblPr>
      <w:tblGrid>
        <w:gridCol w:w="3400"/>
        <w:gridCol w:w="620"/>
        <w:gridCol w:w="663"/>
        <w:gridCol w:w="620"/>
        <w:gridCol w:w="663"/>
        <w:gridCol w:w="620"/>
        <w:gridCol w:w="663"/>
      </w:tblGrid>
      <w:tr w:rsidR="008E1D5D" w:rsidRPr="008E1D5D" w:rsidTr="008E1D5D">
        <w:trPr>
          <w:trHeight w:val="600"/>
        </w:trPr>
        <w:tc>
          <w:tcPr>
            <w:tcW w:w="7249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E1D5D" w:rsidRPr="008E1D5D" w:rsidRDefault="008E1D5D" w:rsidP="00F474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2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Statistical analysis of differences in distributions of participant agreement scores for 12 statements </w:t>
            </w:r>
            <w:r w:rsidR="0070682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llowing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hree </w:t>
            </w:r>
            <w:proofErr w:type="spellStart"/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IPDeploy</w:t>
            </w:r>
            <w:proofErr w:type="spellEnd"/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imulation sessions: </w:t>
            </w:r>
            <w:r w:rsidR="00F4742A" w:rsidRP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 (Washington, D.C., United States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, </w:t>
            </w:r>
            <w:r w:rsidR="00F4742A" w:rsidRP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–7 February 2019), B (Dushanbe, Taji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kistan, 30 April–2 May 2019), and C (Lagos, Nigeria, </w:t>
            </w:r>
            <w:r w:rsidR="00F4742A" w:rsidRP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–6 November 2019</w:t>
            </w:r>
            <w:r w:rsidR="00F474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8E1D5D" w:rsidRPr="008E1D5D" w:rsidTr="008E1D5D">
        <w:trPr>
          <w:trHeight w:val="400"/>
        </w:trPr>
        <w:tc>
          <w:tcPr>
            <w:tcW w:w="340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ement</w:t>
            </w:r>
          </w:p>
        </w:tc>
        <w:tc>
          <w:tcPr>
            <w:tcW w:w="1283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 vs. B</w:t>
            </w:r>
          </w:p>
        </w:tc>
        <w:tc>
          <w:tcPr>
            <w:tcW w:w="1283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 vs. C</w:t>
            </w:r>
          </w:p>
        </w:tc>
        <w:tc>
          <w:tcPr>
            <w:tcW w:w="128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 vs. C</w:t>
            </w:r>
          </w:p>
        </w:tc>
      </w:tr>
      <w:tr w:rsidR="008E1D5D" w:rsidRPr="008E1D5D" w:rsidTr="008E1D5D">
        <w:trPr>
          <w:trHeight w:val="408"/>
        </w:trPr>
        <w:tc>
          <w:tcPr>
            <w:tcW w:w="3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χ</w:t>
            </w: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2)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χ</w:t>
            </w: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2)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χ</w:t>
            </w: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2)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8E1D5D" w:rsidRPr="008E1D5D" w:rsidTr="008E1D5D">
        <w:trPr>
          <w:trHeight w:val="408"/>
        </w:trPr>
        <w:tc>
          <w:tcPr>
            <w:tcW w:w="3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game play was well organized and structur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0</w:t>
            </w:r>
          </w:p>
        </w:tc>
      </w:tr>
      <w:tr w:rsidR="008E1D5D" w:rsidRPr="008E1D5D" w:rsidTr="008E1D5D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instructions were clear and comprehens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8</w:t>
            </w: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exercise scenario was adequately designed for its u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articipants were encouraged to play an active role in the game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4</w:t>
            </w: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videos and briefings helped me understand and become engaged in the scenari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3</w:t>
            </w: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game documents (injects, scenarios, cards) are adequately designed for their u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8E1D5D" w:rsidRPr="008E1D5D" w:rsidTr="008E1D5D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douts were releva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8E1D5D" w:rsidRPr="008E1D5D" w:rsidTr="008E1D5D">
        <w:trPr>
          <w:trHeight w:val="8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8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exercise helped me to identify some of my strengths as well as some of the gaps in my understanding of response systems, plans and procedur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1</w:t>
            </w: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level and mix of disciplines and participants included the right people for this game pla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6</w:t>
            </w:r>
          </w:p>
        </w:tc>
      </w:tr>
      <w:tr w:rsidR="008E1D5D" w:rsidRPr="008E1D5D" w:rsidTr="008E1D5D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466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 T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 exercise improved my understanding of my role and function during an emergency respon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6</w:t>
            </w:r>
          </w:p>
        </w:tc>
      </w:tr>
      <w:tr w:rsidR="008E1D5D" w:rsidRPr="008E1D5D" w:rsidTr="008E1D5D">
        <w:trPr>
          <w:trHeight w:val="84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 learned one or more things which will allow me to increase preparedness and readiness for deployment of pandemic influenza vaccine in my countr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5</w:t>
            </w:r>
          </w:p>
        </w:tc>
      </w:tr>
      <w:tr w:rsidR="008E1D5D" w:rsidRPr="008E1D5D" w:rsidTr="008E1D5D">
        <w:trPr>
          <w:trHeight w:val="430"/>
        </w:trPr>
        <w:tc>
          <w:tcPr>
            <w:tcW w:w="3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E1D5D" w:rsidRPr="008E1D5D" w:rsidRDefault="00466FF5" w:rsidP="008E1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. </w:t>
            </w:r>
            <w:r w:rsidR="008E1D5D"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 would recommend playing this game to my colleagues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5D" w:rsidRPr="008E1D5D" w:rsidRDefault="008E1D5D" w:rsidP="008E1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E1D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</w:tbl>
    <w:p w:rsidR="00F4742A" w:rsidRDefault="00F4742A" w:rsidP="00F4742A">
      <w:pPr>
        <w:spacing w:after="0" w:line="240" w:lineRule="auto"/>
        <w:rPr>
          <w:sz w:val="18"/>
        </w:rPr>
      </w:pPr>
      <w:r>
        <w:rPr>
          <w:sz w:val="18"/>
        </w:rPr>
        <w:t xml:space="preserve">Statistically significant chi square test results for differences in distributions of participant </w:t>
      </w:r>
    </w:p>
    <w:p w:rsidR="00F4742A" w:rsidRDefault="00F4742A" w:rsidP="00F4742A">
      <w:pPr>
        <w:spacing w:after="0" w:line="240" w:lineRule="auto"/>
        <w:rPr>
          <w:sz w:val="18"/>
        </w:rPr>
      </w:pPr>
      <w:proofErr w:type="gramStart"/>
      <w:r>
        <w:rPr>
          <w:sz w:val="18"/>
        </w:rPr>
        <w:t>agreement</w:t>
      </w:r>
      <w:proofErr w:type="gramEnd"/>
      <w:r>
        <w:rPr>
          <w:sz w:val="18"/>
        </w:rPr>
        <w:t xml:space="preserve"> scores between sessions are highlighted.</w:t>
      </w:r>
    </w:p>
    <w:p w:rsidR="002A3803" w:rsidRDefault="008E1D5D" w:rsidP="00F4742A">
      <w:pPr>
        <w:spacing w:after="0" w:line="240" w:lineRule="auto"/>
        <w:rPr>
          <w:sz w:val="18"/>
        </w:rPr>
      </w:pPr>
      <w:r w:rsidRPr="008E1D5D">
        <w:rPr>
          <w:sz w:val="18"/>
        </w:rPr>
        <w:t>χ2: chi squar</w:t>
      </w:r>
      <w:r>
        <w:rPr>
          <w:sz w:val="18"/>
        </w:rPr>
        <w:t xml:space="preserve">e value; </w:t>
      </w:r>
      <w:proofErr w:type="spellStart"/>
      <w:proofErr w:type="gramStart"/>
      <w:r>
        <w:rPr>
          <w:sz w:val="18"/>
        </w:rPr>
        <w:t>df</w:t>
      </w:r>
      <w:proofErr w:type="spellEnd"/>
      <w:proofErr w:type="gramEnd"/>
      <w:r>
        <w:rPr>
          <w:sz w:val="18"/>
        </w:rPr>
        <w:t>: degrees of freedom.</w:t>
      </w:r>
      <w:r w:rsidR="002A3803">
        <w:rPr>
          <w:sz w:val="18"/>
        </w:rPr>
        <w:t xml:space="preserve"> </w:t>
      </w:r>
    </w:p>
    <w:p w:rsidR="00F20294" w:rsidRDefault="00F20294" w:rsidP="00F20294">
      <w:pPr>
        <w:rPr>
          <w:b/>
        </w:rPr>
      </w:pPr>
    </w:p>
    <w:p w:rsidR="008E2EC9" w:rsidRDefault="008E2EC9">
      <w:r>
        <w:br w:type="page"/>
      </w:r>
    </w:p>
    <w:p w:rsidR="00791C07" w:rsidRDefault="00791C07" w:rsidP="00791C07">
      <w:pPr>
        <w:pStyle w:val="Heading2"/>
      </w:pPr>
      <w:r>
        <w:lastRenderedPageBreak/>
        <w:t>Discussion</w:t>
      </w:r>
    </w:p>
    <w:p w:rsidR="002B65BA" w:rsidRDefault="002C45D7" w:rsidP="00DC6C8A">
      <w:pPr>
        <w:spacing w:after="200" w:line="480" w:lineRule="auto"/>
      </w:pPr>
      <w:r>
        <w:t>The results of the descriptive analysis (Table 1)</w:t>
      </w:r>
      <w:r w:rsidR="00542DD4">
        <w:t xml:space="preserve"> </w:t>
      </w:r>
      <w:r>
        <w:t>indicate participants’ strong agreement with all 12 statements across the three simulation sessions</w:t>
      </w:r>
      <w:r w:rsidR="00542DD4">
        <w:t>, as evidenced by the high mean agreement scores and percentages of respondents in agreement with each statement</w:t>
      </w:r>
      <w:r>
        <w:t xml:space="preserve">. In sum, these results can be interpreted as showing that </w:t>
      </w:r>
      <w:proofErr w:type="spellStart"/>
      <w:r>
        <w:t>participantes</w:t>
      </w:r>
      <w:proofErr w:type="spellEnd"/>
      <w:r>
        <w:t xml:space="preserve"> expressed a</w:t>
      </w:r>
      <w:r w:rsidR="00E01E41">
        <w:t xml:space="preserve"> very</w:t>
      </w:r>
      <w:r>
        <w:t xml:space="preserve"> high degree of satisfaction with the </w:t>
      </w:r>
      <w:proofErr w:type="spellStart"/>
      <w:r>
        <w:t>PIPDeploy</w:t>
      </w:r>
      <w:proofErr w:type="spellEnd"/>
      <w:r>
        <w:t xml:space="preserve"> simulation, in terms</w:t>
      </w:r>
      <w:r w:rsidR="002B65BA">
        <w:t xml:space="preserve"> not only</w:t>
      </w:r>
      <w:r>
        <w:t xml:space="preserve"> of the </w:t>
      </w:r>
      <w:r w:rsidR="00542DD4">
        <w:t>content and organization of the sessions</w:t>
      </w:r>
      <w:r w:rsidR="002B65BA">
        <w:t xml:space="preserve">, but also </w:t>
      </w:r>
      <w:r w:rsidR="00542DD4">
        <w:t xml:space="preserve">in terms of their engagement and learning. </w:t>
      </w:r>
      <w:r w:rsidR="002B65BA">
        <w:t xml:space="preserve">Importantly, </w:t>
      </w:r>
      <w:r w:rsidR="00542DD4">
        <w:t xml:space="preserve">and consistent with </w:t>
      </w:r>
      <w:proofErr w:type="spellStart"/>
      <w:r w:rsidR="00542DD4" w:rsidRPr="008E2EC9">
        <w:t>PIPDeploy’s</w:t>
      </w:r>
      <w:proofErr w:type="spellEnd"/>
      <w:r w:rsidR="00542DD4" w:rsidRPr="008E2EC9">
        <w:t xml:space="preserve"> purpose of promoting learning for pandemic preparedness</w:t>
      </w:r>
      <w:r w:rsidR="00542DD4" w:rsidRPr="008E2EC9">
        <w:t xml:space="preserve">, </w:t>
      </w:r>
      <w:r w:rsidR="002B65BA" w:rsidRPr="008E2EC9">
        <w:t xml:space="preserve">all participants across the three simulations </w:t>
      </w:r>
      <w:r w:rsidR="00542DD4" w:rsidRPr="008E2EC9">
        <w:t xml:space="preserve">who provided data (n=79) </w:t>
      </w:r>
      <w:r w:rsidR="002B65BA" w:rsidRPr="008E2EC9">
        <w:t xml:space="preserve">indicated that they had </w:t>
      </w:r>
      <w:r w:rsidR="00542DD4" w:rsidRPr="008E2EC9">
        <w:t>they “learned one or more things</w:t>
      </w:r>
      <w:r w:rsidR="00B45FFF">
        <w:t xml:space="preserve"> that</w:t>
      </w:r>
      <w:r w:rsidR="00542DD4" w:rsidRPr="008E2EC9">
        <w:t xml:space="preserve"> [would] allow [them] to increase preparedness and readiness for deployment of pandemic influenza vaccine in [their] country”</w:t>
      </w:r>
      <w:r w:rsidR="00542DD4" w:rsidRPr="008E2EC9">
        <w:t xml:space="preserve"> (statement 11)</w:t>
      </w:r>
      <w:r w:rsidR="00542DD4" w:rsidRPr="008E2EC9">
        <w:t>.</w:t>
      </w:r>
    </w:p>
    <w:p w:rsidR="008E2EC9" w:rsidRDefault="008E2EC9" w:rsidP="008E2EC9">
      <w:pPr>
        <w:spacing w:after="200" w:line="480" w:lineRule="auto"/>
      </w:pPr>
      <w:r>
        <w:t>The results of the statistical analysis suggest that</w:t>
      </w:r>
      <w:r w:rsidR="00E01E41">
        <w:t xml:space="preserve"> participants’ appraisals of s</w:t>
      </w:r>
      <w:r w:rsidRPr="008E2EC9">
        <w:t>ession organisation, clarity of instructions, design of the scenarios, and suitability and relevance of handout materials</w:t>
      </w:r>
      <w:r w:rsidR="00E01E41">
        <w:t xml:space="preserve"> improved between simulation sessions, particularly in session B and C when compared with the pilot session (A) held in </w:t>
      </w:r>
      <w:r w:rsidR="00E01E41" w:rsidRPr="006E1992">
        <w:t>Washington, D.C., United States</w:t>
      </w:r>
      <w:r w:rsidR="00E01E41">
        <w:t>. This may be a result of increasing f</w:t>
      </w:r>
      <w:r>
        <w:t>amiliarity of organizers with the format of the sessions</w:t>
      </w:r>
      <w:r w:rsidR="00E01E41">
        <w:t>, improvement of delivery, or successful adaptations following lessons learned following the pilot session. In addition, it may be speculated that improvement in agreement scores for statement 4 (</w:t>
      </w:r>
      <w:r w:rsidR="00E01E41">
        <w:t>“p</w:t>
      </w:r>
      <w:r w:rsidR="00E01E41" w:rsidRPr="008E2EC9">
        <w:t>articipants were encouraged to play an active role in the game</w:t>
      </w:r>
      <w:r w:rsidR="00E01E41">
        <w:t>”</w:t>
      </w:r>
      <w:r w:rsidR="00E01E41">
        <w:t>) in session B compared with session A, may be related to the introduction of a “winning” mechanic into the simulation and a resulting increase in participant engagement.</w:t>
      </w:r>
    </w:p>
    <w:p w:rsidR="006E1992" w:rsidRDefault="00E01E41" w:rsidP="006E1992">
      <w:pPr>
        <w:spacing w:after="200" w:line="480" w:lineRule="auto"/>
      </w:pPr>
      <w:r>
        <w:t>However, t</w:t>
      </w:r>
      <w:r w:rsidR="00DC6C8A">
        <w:t>he results of this analysis should be interpreted with caution.</w:t>
      </w:r>
      <w:r w:rsidR="00E2485A">
        <w:t xml:space="preserve"> The causal mechanisms for differences</w:t>
      </w:r>
      <w:r>
        <w:t xml:space="preserve"> in </w:t>
      </w:r>
      <w:r w:rsidR="00E2485A">
        <w:t xml:space="preserve">distributions of </w:t>
      </w:r>
      <w:r>
        <w:t>scores between simulations</w:t>
      </w:r>
      <w:r w:rsidR="00E2485A">
        <w:t xml:space="preserve"> could not be determined; these changes may have been due to differences in the </w:t>
      </w:r>
      <w:r w:rsidR="00B45FFF">
        <w:t>composition of</w:t>
      </w:r>
      <w:r w:rsidR="00E2485A">
        <w:t xml:space="preserve"> participant teams (e.g. in terms of language, nationality, job role and length of professional experience). The sample sizes and available covariate data were insufficient to adjust for potential confounding factors.</w:t>
      </w:r>
      <w:r w:rsidR="006E1992">
        <w:br w:type="page"/>
      </w:r>
    </w:p>
    <w:p w:rsidR="006E1992" w:rsidRPr="006E1992" w:rsidRDefault="006E1992" w:rsidP="00007864">
      <w:pPr>
        <w:pStyle w:val="Heading2"/>
      </w:pPr>
      <w:r w:rsidRPr="006E1992">
        <w:lastRenderedPageBreak/>
        <w:t>References</w:t>
      </w:r>
    </w:p>
    <w:sectPr w:rsidR="006E1992" w:rsidRPr="006E1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625" w:rsidRDefault="00BE0625" w:rsidP="00B46488">
      <w:pPr>
        <w:spacing w:after="0" w:line="240" w:lineRule="auto"/>
      </w:pPr>
      <w:r>
        <w:separator/>
      </w:r>
    </w:p>
  </w:endnote>
  <w:endnote w:type="continuationSeparator" w:id="0">
    <w:p w:rsidR="00BE0625" w:rsidRDefault="00BE0625" w:rsidP="00B46488">
      <w:pPr>
        <w:spacing w:after="0" w:line="240" w:lineRule="auto"/>
      </w:pPr>
      <w:r>
        <w:continuationSeparator/>
      </w:r>
    </w:p>
  </w:endnote>
  <w:endnote w:id="1">
    <w:p w:rsidR="00BE0625" w:rsidRPr="00567180" w:rsidRDefault="00BE0625" w:rsidP="00BE0625">
      <w:pPr>
        <w:pStyle w:val="EndnoteText"/>
        <w:spacing w:after="200" w:line="480" w:lineRule="auto"/>
      </w:pPr>
      <w:r>
        <w:t>[</w:t>
      </w:r>
      <w:r w:rsidRPr="00B46488">
        <w:rPr>
          <w:rStyle w:val="EndnoteReference"/>
          <w:vertAlign w:val="baseline"/>
        </w:rPr>
        <w:endnoteRef/>
      </w:r>
      <w:r>
        <w:t>]</w:t>
      </w:r>
      <w:r w:rsidR="00330801">
        <w:t xml:space="preserve"> </w:t>
      </w:r>
      <w:r w:rsidR="00330801" w:rsidRPr="00567180">
        <w:rPr>
          <w:lang w:val="en-US"/>
        </w:rPr>
        <w:t>World Health Organization. Report of the Pandemic Influenza Vaccine Deployment Workshop, Washington, 05–07 February 2019. Geneva: World Health Organization; 2019.</w:t>
      </w:r>
    </w:p>
  </w:endnote>
  <w:endnote w:id="2">
    <w:p w:rsidR="00BE0625" w:rsidRPr="00567180" w:rsidRDefault="00BE0625" w:rsidP="00BE0625">
      <w:pPr>
        <w:pStyle w:val="EndnoteText"/>
        <w:spacing w:after="200" w:line="480" w:lineRule="auto"/>
      </w:pPr>
      <w:r>
        <w:t>[</w:t>
      </w:r>
      <w:r w:rsidRPr="00B46488">
        <w:rPr>
          <w:rStyle w:val="EndnoteReference"/>
          <w:vertAlign w:val="baseline"/>
        </w:rPr>
        <w:endnoteRef/>
      </w:r>
      <w:r>
        <w:t>]</w:t>
      </w:r>
      <w:r w:rsidRPr="00567180">
        <w:t xml:space="preserve"> </w:t>
      </w:r>
      <w:r w:rsidRPr="00567180">
        <w:rPr>
          <w:rFonts w:cstheme="minorHAnsi"/>
        </w:rPr>
        <w:t>World Health Organization. Report of the WHO Pandemic Vaccine Deployment Workshop. Dushanbe, Tajikistan, 30 April–2 May 2019. Geneva: World Health Organization; 2019.</w:t>
      </w:r>
    </w:p>
  </w:endnote>
  <w:endnote w:id="3">
    <w:p w:rsidR="00BE0625" w:rsidRPr="00567180" w:rsidRDefault="00BE0625" w:rsidP="00BE0625">
      <w:pPr>
        <w:pStyle w:val="EndnoteText"/>
        <w:spacing w:after="200" w:line="480" w:lineRule="auto"/>
        <w:rPr>
          <w:lang w:val="en-US"/>
        </w:rPr>
      </w:pPr>
      <w:r>
        <w:rPr>
          <w:lang w:val="en-US"/>
        </w:rPr>
        <w:t>[</w:t>
      </w:r>
      <w:r w:rsidRPr="00B46488">
        <w:rPr>
          <w:rStyle w:val="EndnoteReference"/>
          <w:vertAlign w:val="baseline"/>
        </w:rPr>
        <w:endnoteRef/>
      </w:r>
      <w:r>
        <w:rPr>
          <w:lang w:val="en-US"/>
        </w:rPr>
        <w:t>]</w:t>
      </w:r>
      <w:r w:rsidR="00330801">
        <w:rPr>
          <w:lang w:val="en-US"/>
        </w:rPr>
        <w:t xml:space="preserve"> </w:t>
      </w:r>
      <w:r w:rsidR="00330801" w:rsidRPr="00567180">
        <w:t>World Health Organization. Report of the WHO Pandemic Vaccine Deployment Workshop Lagos, Nigeria, 04–06 November 2019. Geneva: World Health Organization; 2019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625" w:rsidRDefault="00BE0625" w:rsidP="00B46488">
      <w:pPr>
        <w:spacing w:after="0" w:line="240" w:lineRule="auto"/>
      </w:pPr>
      <w:r>
        <w:separator/>
      </w:r>
    </w:p>
  </w:footnote>
  <w:footnote w:type="continuationSeparator" w:id="0">
    <w:p w:rsidR="00BE0625" w:rsidRDefault="00BE0625" w:rsidP="00B46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D5D"/>
    <w:rsid w:val="00007864"/>
    <w:rsid w:val="001F208B"/>
    <w:rsid w:val="002A3803"/>
    <w:rsid w:val="002B65BA"/>
    <w:rsid w:val="002C45D7"/>
    <w:rsid w:val="002E6BB3"/>
    <w:rsid w:val="00330801"/>
    <w:rsid w:val="00352721"/>
    <w:rsid w:val="00466FF5"/>
    <w:rsid w:val="00542DD4"/>
    <w:rsid w:val="00682022"/>
    <w:rsid w:val="006D0296"/>
    <w:rsid w:val="006E1992"/>
    <w:rsid w:val="0070682D"/>
    <w:rsid w:val="007628F7"/>
    <w:rsid w:val="00781B91"/>
    <w:rsid w:val="00791C07"/>
    <w:rsid w:val="00807F64"/>
    <w:rsid w:val="008E1D5D"/>
    <w:rsid w:val="008E2EC9"/>
    <w:rsid w:val="00940CA1"/>
    <w:rsid w:val="009848A4"/>
    <w:rsid w:val="00A03CB4"/>
    <w:rsid w:val="00A80E2F"/>
    <w:rsid w:val="00B45FFF"/>
    <w:rsid w:val="00B46488"/>
    <w:rsid w:val="00BE0625"/>
    <w:rsid w:val="00D32EC8"/>
    <w:rsid w:val="00D43AEE"/>
    <w:rsid w:val="00DC6C8A"/>
    <w:rsid w:val="00DE4888"/>
    <w:rsid w:val="00E01E41"/>
    <w:rsid w:val="00E2485A"/>
    <w:rsid w:val="00EB4781"/>
    <w:rsid w:val="00F20294"/>
    <w:rsid w:val="00F40649"/>
    <w:rsid w:val="00F4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E1016-FAFF-4527-AA7C-D75565F0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992"/>
    <w:pPr>
      <w:spacing w:after="200" w:line="480" w:lineRule="auto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91C07"/>
    <w:pPr>
      <w:outlineLvl w:val="1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B464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648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648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E1992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91C07"/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60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46E272F-B29F-4C1B-BE6A-707E0168D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6</Pages>
  <Words>1536</Words>
  <Characters>87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Richardson</dc:creator>
  <cp:keywords/>
  <dc:description/>
  <cp:lastModifiedBy>Sol Richardson</cp:lastModifiedBy>
  <cp:revision>27</cp:revision>
  <dcterms:created xsi:type="dcterms:W3CDTF">2020-10-22T01:13:00Z</dcterms:created>
  <dcterms:modified xsi:type="dcterms:W3CDTF">2020-10-27T00:32:00Z</dcterms:modified>
</cp:coreProperties>
</file>